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CA859" w14:textId="57B287BD" w:rsidR="00F5768D" w:rsidRPr="003A6908" w:rsidRDefault="00F5768D" w:rsidP="00AF3B27">
      <w:pPr>
        <w:spacing w:line="360" w:lineRule="exact"/>
        <w:rPr>
          <w:rFonts w:ascii="Times New Roman" w:hAnsi="Times New Roman"/>
          <w:b/>
          <w:bCs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lang w:val="en-US"/>
        </w:rPr>
        <w:t>S</w:t>
      </w:r>
      <w:r w:rsidR="009803C2">
        <w:rPr>
          <w:rFonts w:ascii="Times New Roman" w:hAnsi="Times New Roman"/>
          <w:b/>
          <w:bCs/>
          <w:lang w:val="en-US"/>
        </w:rPr>
        <w:t>4</w:t>
      </w:r>
      <w:r w:rsidR="009C68B4">
        <w:rPr>
          <w:rFonts w:ascii="Times New Roman" w:hAnsi="Times New Roman"/>
          <w:b/>
          <w:bCs/>
          <w:lang w:val="en-US"/>
        </w:rPr>
        <w:t xml:space="preserve"> Table</w:t>
      </w:r>
      <w:r>
        <w:rPr>
          <w:rFonts w:ascii="Times New Roman" w:hAnsi="Times New Roman"/>
          <w:b/>
          <w:bCs/>
          <w:lang w:val="en-US"/>
        </w:rPr>
        <w:t>.</w:t>
      </w:r>
      <w:proofErr w:type="gramEnd"/>
      <w:r>
        <w:rPr>
          <w:rFonts w:ascii="Times New Roman" w:hAnsi="Times New Roman"/>
          <w:b/>
          <w:bCs/>
          <w:lang w:val="en-US"/>
        </w:rPr>
        <w:t xml:space="preserve"> Mortality of gammarids during diet supplementation</w:t>
      </w:r>
    </w:p>
    <w:p w14:paraId="3F332AE9" w14:textId="59EE7E42" w:rsidR="00F5768D" w:rsidRDefault="00F5768D" w:rsidP="00AF3B27">
      <w:pPr>
        <w:spacing w:line="36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In addition to the gammarids dedicated to the samplings at day 15 and day 21 during diet supplementation, 40 gammarids per diet treatment were maintained to record the mortality. </w:t>
      </w:r>
    </w:p>
    <w:p w14:paraId="2D6E8F0E" w14:textId="77777777" w:rsidR="00F5768D" w:rsidRDefault="00F5768D" w:rsidP="00AF3B27">
      <w:pPr>
        <w:spacing w:line="360" w:lineRule="exact"/>
        <w:rPr>
          <w:rFonts w:ascii="Times New Roman" w:hAnsi="Times New Roman"/>
          <w:lang w:val="en-US"/>
        </w:rPr>
      </w:pPr>
    </w:p>
    <w:p w14:paraId="0572E734" w14:textId="77777777" w:rsidR="00F5768D" w:rsidRDefault="00F5768D" w:rsidP="00F807FB">
      <w:pPr>
        <w:rPr>
          <w:rFonts w:ascii="Times New Roman" w:hAnsi="Times New Roman"/>
          <w:lang w:val="en-US"/>
        </w:rPr>
      </w:pPr>
    </w:p>
    <w:p w14:paraId="241C6493" w14:textId="770E33D3" w:rsidR="00F5768D" w:rsidRDefault="00F5768D" w:rsidP="00F807F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="009803C2">
        <w:rPr>
          <w:rFonts w:ascii="Times New Roman" w:hAnsi="Times New Roman"/>
          <w:b/>
          <w:lang w:val="en-US"/>
        </w:rPr>
        <w:t>4</w:t>
      </w:r>
      <w:r>
        <w:rPr>
          <w:rFonts w:ascii="Times New Roman" w:hAnsi="Times New Roman"/>
          <w:b/>
          <w:lang w:val="en-US"/>
        </w:rPr>
        <w:t xml:space="preserve">. </w:t>
      </w:r>
      <w:r w:rsidR="00AF3B27">
        <w:rPr>
          <w:rFonts w:ascii="Times New Roman" w:hAnsi="Times New Roman"/>
          <w:lang w:val="en-US"/>
        </w:rPr>
        <w:t>D</w:t>
      </w:r>
      <w:r>
        <w:rPr>
          <w:rFonts w:ascii="Times New Roman" w:hAnsi="Times New Roman"/>
          <w:lang w:val="en-US"/>
        </w:rPr>
        <w:t>ead gammarid</w:t>
      </w:r>
      <w:r w:rsidR="00AF3B27">
        <w:rPr>
          <w:rFonts w:ascii="Times New Roman" w:hAnsi="Times New Roman"/>
          <w:lang w:val="en-US"/>
        </w:rPr>
        <w:t xml:space="preserve"> count</w:t>
      </w:r>
      <w:r>
        <w:rPr>
          <w:rFonts w:ascii="Times New Roman" w:hAnsi="Times New Roman"/>
          <w:lang w:val="en-US"/>
        </w:rPr>
        <w:t xml:space="preserve">s for </w:t>
      </w:r>
      <w:r w:rsidR="00AF3B27">
        <w:rPr>
          <w:rFonts w:ascii="Times New Roman" w:hAnsi="Times New Roman"/>
          <w:lang w:val="en-US"/>
        </w:rPr>
        <w:t>each diet</w:t>
      </w:r>
      <w:r>
        <w:rPr>
          <w:rFonts w:ascii="Times New Roman" w:hAnsi="Times New Roman"/>
          <w:lang w:val="en-US"/>
        </w:rPr>
        <w:t xml:space="preserve"> treatment </w:t>
      </w:r>
      <w:r w:rsidR="00AF3B27">
        <w:rPr>
          <w:rFonts w:ascii="Times New Roman" w:hAnsi="Times New Roman"/>
          <w:lang w:val="en-US"/>
        </w:rPr>
        <w:t>and each of</w:t>
      </w:r>
      <w:r>
        <w:rPr>
          <w:rFonts w:ascii="Times New Roman" w:hAnsi="Times New Roman"/>
          <w:lang w:val="en-US"/>
        </w:rPr>
        <w:t xml:space="preserve"> the four populations, and corresponding values of </w:t>
      </w:r>
      <w:r w:rsidR="00AF3B27">
        <w:rPr>
          <w:rFonts w:ascii="Times New Roman" w:hAnsi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χ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 </w:t>
      </w:r>
      <w:r w:rsidR="00AF3B27">
        <w:rPr>
          <w:rFonts w:ascii="Times New Roman" w:hAnsi="Times New Roman"/>
          <w:lang w:val="en-US"/>
        </w:rPr>
        <w:t xml:space="preserve">test comparing diet treatments for each population. For each test, </w:t>
      </w:r>
      <w:proofErr w:type="spellStart"/>
      <w:proofErr w:type="gramStart"/>
      <w:r w:rsidR="00AF3B27">
        <w:rPr>
          <w:rFonts w:ascii="Times New Roman" w:hAnsi="Times New Roman"/>
          <w:i/>
          <w:lang w:val="en-US"/>
        </w:rPr>
        <w:t>df</w:t>
      </w:r>
      <w:proofErr w:type="spellEnd"/>
      <w:proofErr w:type="gramEnd"/>
      <w:r w:rsidR="00AF3B27">
        <w:rPr>
          <w:rFonts w:ascii="Times New Roman" w:hAnsi="Times New Roman"/>
          <w:lang w:val="en-US"/>
        </w:rPr>
        <w:t xml:space="preserve"> equals 1, and the </w:t>
      </w:r>
      <w:r w:rsidR="007F0373">
        <w:rPr>
          <w:rFonts w:ascii="Times New Roman" w:hAnsi="Times New Roman"/>
          <w:lang w:val="en-US"/>
        </w:rPr>
        <w:t xml:space="preserve">significance </w:t>
      </w:r>
      <w:r w:rsidR="00AF3B27">
        <w:rPr>
          <w:rFonts w:ascii="Times New Roman" w:hAnsi="Times New Roman"/>
          <w:lang w:val="en-US"/>
        </w:rPr>
        <w:t xml:space="preserve">threshold </w:t>
      </w:r>
      <w:r w:rsidR="00AF3B27">
        <w:rPr>
          <w:rFonts w:ascii="Times New Roman" w:hAnsi="Times New Roman" w:cs="Times New Roman"/>
          <w:lang w:val="en-US"/>
        </w:rPr>
        <w:t>χ</w:t>
      </w:r>
      <w:r w:rsidR="00AF3B27">
        <w:rPr>
          <w:rFonts w:ascii="Times New Roman" w:hAnsi="Times New Roman"/>
          <w:vertAlign w:val="superscript"/>
          <w:lang w:val="en-US"/>
        </w:rPr>
        <w:t>2</w:t>
      </w:r>
      <w:r w:rsidR="00AF3B27">
        <w:rPr>
          <w:rFonts w:ascii="Times New Roman" w:hAnsi="Times New Roman"/>
          <w:lang w:val="en-US"/>
        </w:rPr>
        <w:t xml:space="preserve"> is 7.82.</w:t>
      </w:r>
    </w:p>
    <w:p w14:paraId="2685B5C5" w14:textId="77777777" w:rsidR="00AF3B27" w:rsidRDefault="00AF3B27" w:rsidP="00F807FB">
      <w:pPr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170"/>
        <w:gridCol w:w="889"/>
        <w:gridCol w:w="1475"/>
        <w:gridCol w:w="601"/>
      </w:tblGrid>
      <w:tr w:rsidR="00AF3B27" w14:paraId="5BD98ED0" w14:textId="77777777" w:rsidTr="00AF3B2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C104C" w14:textId="01031911" w:rsidR="00AF3B27" w:rsidRPr="00AF3B27" w:rsidRDefault="00AF3B27" w:rsidP="00F807FB">
            <w:pPr>
              <w:rPr>
                <w:rFonts w:ascii="Times New Roman" w:hAnsi="Times New Roman"/>
                <w:sz w:val="22"/>
                <w:lang w:val="en-US"/>
              </w:rPr>
            </w:pPr>
            <w:r w:rsidRPr="00AF3B27">
              <w:rPr>
                <w:rFonts w:ascii="Times New Roman" w:hAnsi="Times New Roman"/>
                <w:sz w:val="22"/>
                <w:lang w:val="en-US"/>
              </w:rPr>
              <w:t>MOT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22F56" w14:textId="6EE55CE4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AF3B27">
              <w:rPr>
                <w:rFonts w:ascii="Times New Roman" w:hAnsi="Times New Roman"/>
                <w:sz w:val="22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EE5CF" w14:textId="58BD74D3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321CD" w14:textId="7737B0CB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Supplemen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462A7" w14:textId="65FC2A74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Χ</w:t>
            </w:r>
            <w:r>
              <w:rPr>
                <w:rFonts w:ascii="Times New Roman" w:hAnsi="Times New Roman"/>
                <w:sz w:val="22"/>
                <w:vertAlign w:val="superscript"/>
                <w:lang w:val="en-US"/>
              </w:rPr>
              <w:t>2</w:t>
            </w:r>
          </w:p>
        </w:tc>
      </w:tr>
      <w:tr w:rsidR="00AF3B27" w14:paraId="0646AB01" w14:textId="77777777" w:rsidTr="00AF3B2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41F933" w14:textId="15F58194" w:rsidR="00AF3B27" w:rsidRPr="00AF3B27" w:rsidRDefault="00AF3B27" w:rsidP="00AF3B27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Gf 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89BDA" w14:textId="640FA0B3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Doulon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FCF51" w14:textId="486F117C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111717" w14:textId="7B324857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AF9DD4" w14:textId="04FB73A9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0.17</w:t>
            </w:r>
          </w:p>
        </w:tc>
      </w:tr>
      <w:tr w:rsidR="00AF3B27" w14:paraId="22AB28D3" w14:textId="77777777" w:rsidTr="00AF3B27">
        <w:trPr>
          <w:jc w:val="center"/>
        </w:trPr>
        <w:tc>
          <w:tcPr>
            <w:tcW w:w="0" w:type="auto"/>
            <w:vMerge/>
            <w:vAlign w:val="center"/>
          </w:tcPr>
          <w:p w14:paraId="1220E973" w14:textId="2C09370E" w:rsidR="00AF3B27" w:rsidRPr="00AF3B27" w:rsidRDefault="00AF3B27" w:rsidP="00AF3B27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601B08CC" w14:textId="4694D33C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Norges</w:t>
            </w:r>
          </w:p>
        </w:tc>
        <w:tc>
          <w:tcPr>
            <w:tcW w:w="0" w:type="auto"/>
          </w:tcPr>
          <w:p w14:paraId="082D663C" w14:textId="67FE9969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50B7C365" w14:textId="530E24EB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34CFCAFD" w14:textId="3D90DE6E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0</w:t>
            </w:r>
          </w:p>
        </w:tc>
      </w:tr>
      <w:tr w:rsidR="00AF3B27" w14:paraId="266A7ECB" w14:textId="77777777" w:rsidTr="00AF3B27">
        <w:trPr>
          <w:jc w:val="center"/>
        </w:trPr>
        <w:tc>
          <w:tcPr>
            <w:tcW w:w="0" w:type="auto"/>
            <w:vMerge w:val="restart"/>
            <w:vAlign w:val="center"/>
          </w:tcPr>
          <w:p w14:paraId="44F8F709" w14:textId="0678D1A7" w:rsidR="00AF3B27" w:rsidRPr="00AF3B27" w:rsidRDefault="00AF3B27" w:rsidP="00AF3B27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Gf VII</w:t>
            </w:r>
          </w:p>
        </w:tc>
        <w:tc>
          <w:tcPr>
            <w:tcW w:w="0" w:type="auto"/>
          </w:tcPr>
          <w:p w14:paraId="1B49E31F" w14:textId="56788754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Ource</w:t>
            </w:r>
          </w:p>
        </w:tc>
        <w:tc>
          <w:tcPr>
            <w:tcW w:w="0" w:type="auto"/>
          </w:tcPr>
          <w:p w14:paraId="7C9AE623" w14:textId="2D504968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6</w:t>
            </w:r>
          </w:p>
        </w:tc>
        <w:tc>
          <w:tcPr>
            <w:tcW w:w="0" w:type="auto"/>
          </w:tcPr>
          <w:p w14:paraId="5D7BD0A9" w14:textId="60AB3A30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7200DEA6" w14:textId="79B1F919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3.52</w:t>
            </w:r>
          </w:p>
        </w:tc>
      </w:tr>
      <w:tr w:rsidR="00AF3B27" w14:paraId="75F907FD" w14:textId="77777777" w:rsidTr="00AF3B27">
        <w:trPr>
          <w:jc w:val="center"/>
        </w:trPr>
        <w:tc>
          <w:tcPr>
            <w:tcW w:w="0" w:type="auto"/>
            <w:vMerge/>
          </w:tcPr>
          <w:p w14:paraId="4A38D2FD" w14:textId="77777777" w:rsidR="00AF3B27" w:rsidRPr="00AF3B27" w:rsidRDefault="00AF3B27" w:rsidP="00F807FB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5E8EE838" w14:textId="7802011D" w:rsidR="00AF3B27" w:rsidRPr="00AF3B27" w:rsidRDefault="00EF13CE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V</w:t>
            </w:r>
            <w:r w:rsidR="00AF3B27">
              <w:rPr>
                <w:rFonts w:ascii="Times New Roman" w:hAnsi="Times New Roman"/>
                <w:sz w:val="22"/>
                <w:lang w:val="en-US"/>
              </w:rPr>
              <w:t>ivier</w:t>
            </w:r>
          </w:p>
        </w:tc>
        <w:tc>
          <w:tcPr>
            <w:tcW w:w="0" w:type="auto"/>
          </w:tcPr>
          <w:p w14:paraId="2B6F8835" w14:textId="7C1CE2B6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70C92740" w14:textId="23E43614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6</w:t>
            </w:r>
          </w:p>
        </w:tc>
        <w:tc>
          <w:tcPr>
            <w:tcW w:w="0" w:type="auto"/>
          </w:tcPr>
          <w:p w14:paraId="6FF3C5D2" w14:textId="3BAE3DCD" w:rsidR="00AF3B27" w:rsidRPr="00AF3B27" w:rsidRDefault="00AF3B27" w:rsidP="00AF3B27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0.44</w:t>
            </w:r>
          </w:p>
        </w:tc>
      </w:tr>
    </w:tbl>
    <w:p w14:paraId="33C96BA3" w14:textId="77777777" w:rsidR="00AF3B27" w:rsidRPr="00AF3B27" w:rsidRDefault="00AF3B27" w:rsidP="00F807FB">
      <w:pPr>
        <w:rPr>
          <w:rFonts w:ascii="Times New Roman" w:hAnsi="Times New Roman"/>
          <w:lang w:val="en-US"/>
        </w:rPr>
      </w:pPr>
    </w:p>
    <w:sectPr w:rsidR="00AF3B27" w:rsidRPr="00AF3B2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1568"/>
    <w:multiLevelType w:val="multilevel"/>
    <w:tmpl w:val="D4566AA6"/>
    <w:lvl w:ilvl="0">
      <w:start w:val="1"/>
      <w:numFmt w:val="decimal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957005D"/>
    <w:multiLevelType w:val="hybridMultilevel"/>
    <w:tmpl w:val="8C6A22FE"/>
    <w:lvl w:ilvl="0" w:tplc="3710BB2E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727"/>
    <w:rsid w:val="000027FD"/>
    <w:rsid w:val="0005559C"/>
    <w:rsid w:val="00063BEA"/>
    <w:rsid w:val="00083638"/>
    <w:rsid w:val="00084C09"/>
    <w:rsid w:val="000A501E"/>
    <w:rsid w:val="000D16D0"/>
    <w:rsid w:val="000D2754"/>
    <w:rsid w:val="000E73CD"/>
    <w:rsid w:val="00133B93"/>
    <w:rsid w:val="00146774"/>
    <w:rsid w:val="00161D70"/>
    <w:rsid w:val="00171BBC"/>
    <w:rsid w:val="00195AA7"/>
    <w:rsid w:val="001969B1"/>
    <w:rsid w:val="001A061C"/>
    <w:rsid w:val="001A353E"/>
    <w:rsid w:val="001D2031"/>
    <w:rsid w:val="001E6B0B"/>
    <w:rsid w:val="001F2AB9"/>
    <w:rsid w:val="0020299B"/>
    <w:rsid w:val="00202C6A"/>
    <w:rsid w:val="00203216"/>
    <w:rsid w:val="00207F3A"/>
    <w:rsid w:val="002145E2"/>
    <w:rsid w:val="00221CC6"/>
    <w:rsid w:val="002228A1"/>
    <w:rsid w:val="00226044"/>
    <w:rsid w:val="0026606E"/>
    <w:rsid w:val="002C3F93"/>
    <w:rsid w:val="002C52C3"/>
    <w:rsid w:val="002D398D"/>
    <w:rsid w:val="002D63CC"/>
    <w:rsid w:val="002E6E3A"/>
    <w:rsid w:val="00305D59"/>
    <w:rsid w:val="00314998"/>
    <w:rsid w:val="00320C80"/>
    <w:rsid w:val="00340DE5"/>
    <w:rsid w:val="00384078"/>
    <w:rsid w:val="003A6908"/>
    <w:rsid w:val="003B230B"/>
    <w:rsid w:val="003C65E0"/>
    <w:rsid w:val="003F061D"/>
    <w:rsid w:val="00434DAE"/>
    <w:rsid w:val="00435BB2"/>
    <w:rsid w:val="00441224"/>
    <w:rsid w:val="00446A94"/>
    <w:rsid w:val="00450EF1"/>
    <w:rsid w:val="00485F0F"/>
    <w:rsid w:val="00496148"/>
    <w:rsid w:val="004A05FC"/>
    <w:rsid w:val="004B25C2"/>
    <w:rsid w:val="004C2A80"/>
    <w:rsid w:val="004D6D17"/>
    <w:rsid w:val="0051543B"/>
    <w:rsid w:val="00531B80"/>
    <w:rsid w:val="00550309"/>
    <w:rsid w:val="00557729"/>
    <w:rsid w:val="00565891"/>
    <w:rsid w:val="005B04F1"/>
    <w:rsid w:val="005F101E"/>
    <w:rsid w:val="0061102C"/>
    <w:rsid w:val="00636836"/>
    <w:rsid w:val="00647230"/>
    <w:rsid w:val="00666454"/>
    <w:rsid w:val="00673860"/>
    <w:rsid w:val="00675702"/>
    <w:rsid w:val="00675B63"/>
    <w:rsid w:val="0068079A"/>
    <w:rsid w:val="00695D2C"/>
    <w:rsid w:val="006A32F3"/>
    <w:rsid w:val="006A75BF"/>
    <w:rsid w:val="006B12B0"/>
    <w:rsid w:val="006D786A"/>
    <w:rsid w:val="006D7C54"/>
    <w:rsid w:val="006F0355"/>
    <w:rsid w:val="006F06EB"/>
    <w:rsid w:val="0070540F"/>
    <w:rsid w:val="00705707"/>
    <w:rsid w:val="007218F4"/>
    <w:rsid w:val="00723E47"/>
    <w:rsid w:val="00734A23"/>
    <w:rsid w:val="00744ACF"/>
    <w:rsid w:val="00770704"/>
    <w:rsid w:val="007A2336"/>
    <w:rsid w:val="007B23A3"/>
    <w:rsid w:val="007D0808"/>
    <w:rsid w:val="007F0373"/>
    <w:rsid w:val="007F62A6"/>
    <w:rsid w:val="0083119D"/>
    <w:rsid w:val="008562AB"/>
    <w:rsid w:val="00862074"/>
    <w:rsid w:val="00870478"/>
    <w:rsid w:val="00886120"/>
    <w:rsid w:val="0089430B"/>
    <w:rsid w:val="00897044"/>
    <w:rsid w:val="008C4B08"/>
    <w:rsid w:val="008D2478"/>
    <w:rsid w:val="008E7E5C"/>
    <w:rsid w:val="0091192F"/>
    <w:rsid w:val="00914A4E"/>
    <w:rsid w:val="009169C2"/>
    <w:rsid w:val="00916DC2"/>
    <w:rsid w:val="009274CA"/>
    <w:rsid w:val="00937B15"/>
    <w:rsid w:val="00942727"/>
    <w:rsid w:val="00943127"/>
    <w:rsid w:val="00961D98"/>
    <w:rsid w:val="00967086"/>
    <w:rsid w:val="00971BD4"/>
    <w:rsid w:val="009803C2"/>
    <w:rsid w:val="009936F8"/>
    <w:rsid w:val="00996DAB"/>
    <w:rsid w:val="009A771F"/>
    <w:rsid w:val="009C68B4"/>
    <w:rsid w:val="009D445C"/>
    <w:rsid w:val="009F7954"/>
    <w:rsid w:val="00A3799E"/>
    <w:rsid w:val="00A600F1"/>
    <w:rsid w:val="00A67242"/>
    <w:rsid w:val="00AA051D"/>
    <w:rsid w:val="00AA61B6"/>
    <w:rsid w:val="00AB617D"/>
    <w:rsid w:val="00AF3B27"/>
    <w:rsid w:val="00B274C8"/>
    <w:rsid w:val="00B354B9"/>
    <w:rsid w:val="00B3727C"/>
    <w:rsid w:val="00B8129E"/>
    <w:rsid w:val="00B83BA6"/>
    <w:rsid w:val="00B927A4"/>
    <w:rsid w:val="00B93946"/>
    <w:rsid w:val="00C06623"/>
    <w:rsid w:val="00C23CF4"/>
    <w:rsid w:val="00C342C7"/>
    <w:rsid w:val="00C63BAA"/>
    <w:rsid w:val="00CB2F92"/>
    <w:rsid w:val="00CC706F"/>
    <w:rsid w:val="00CD6FBD"/>
    <w:rsid w:val="00CD73AB"/>
    <w:rsid w:val="00CD7589"/>
    <w:rsid w:val="00D11DC3"/>
    <w:rsid w:val="00D25972"/>
    <w:rsid w:val="00D31386"/>
    <w:rsid w:val="00D43E32"/>
    <w:rsid w:val="00D44F91"/>
    <w:rsid w:val="00D53E84"/>
    <w:rsid w:val="00DB6BBA"/>
    <w:rsid w:val="00DC5D91"/>
    <w:rsid w:val="00DF741C"/>
    <w:rsid w:val="00E2282B"/>
    <w:rsid w:val="00E22A0F"/>
    <w:rsid w:val="00E24506"/>
    <w:rsid w:val="00E4643A"/>
    <w:rsid w:val="00E5081F"/>
    <w:rsid w:val="00E568DC"/>
    <w:rsid w:val="00E83877"/>
    <w:rsid w:val="00ED1517"/>
    <w:rsid w:val="00ED534B"/>
    <w:rsid w:val="00EE17D8"/>
    <w:rsid w:val="00EE6760"/>
    <w:rsid w:val="00EE679A"/>
    <w:rsid w:val="00EF13CE"/>
    <w:rsid w:val="00F05C81"/>
    <w:rsid w:val="00F12779"/>
    <w:rsid w:val="00F36976"/>
    <w:rsid w:val="00F5638B"/>
    <w:rsid w:val="00F5768D"/>
    <w:rsid w:val="00F807FB"/>
    <w:rsid w:val="00F84910"/>
    <w:rsid w:val="00FC1AC4"/>
    <w:rsid w:val="00FC2179"/>
    <w:rsid w:val="00FE3925"/>
    <w:rsid w:val="00FF2168"/>
    <w:rsid w:val="00F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83A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Title"/>
    <w:next w:val="BodyText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le"/>
    <w:next w:val="BodyText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le"/>
    <w:next w:val="BodyText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ctresdenumrotation">
    <w:name w:val="Caractères de numérotatio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itreprincipal">
    <w:name w:val="Titre principal"/>
    <w:basedOn w:val="Title"/>
    <w:next w:val="BodyText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le"/>
    <w:next w:val="BodyText"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0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3A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3A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3A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F3A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3A"/>
    <w:rPr>
      <w:rFonts w:ascii="Segoe UI" w:hAnsi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226044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7F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0E73CD"/>
    <w:pPr>
      <w:suppressAutoHyphens/>
    </w:pPr>
    <w:rPr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Title"/>
    <w:next w:val="BodyText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le"/>
    <w:next w:val="BodyText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le"/>
    <w:next w:val="BodyText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ctresdenumrotation">
    <w:name w:val="Caractères de numérotatio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itreprincipal">
    <w:name w:val="Titre principal"/>
    <w:basedOn w:val="Title"/>
    <w:next w:val="BodyText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le"/>
    <w:next w:val="BodyText"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0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3A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3A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3A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F3A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3A"/>
    <w:rPr>
      <w:rFonts w:ascii="Segoe UI" w:hAnsi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226044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7F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0E73CD"/>
    <w:pPr>
      <w:suppressAutoHyphens/>
    </w:pPr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m-camera</dc:creator>
  <cp:lastModifiedBy>Jayaseela</cp:lastModifiedBy>
  <cp:revision>2</cp:revision>
  <dcterms:created xsi:type="dcterms:W3CDTF">2020-04-07T08:55:00Z</dcterms:created>
  <dcterms:modified xsi:type="dcterms:W3CDTF">2020-04-07T08:55:00Z</dcterms:modified>
  <dc:language>fr-FR</dc:language>
</cp:coreProperties>
</file>